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74CD0" w14:textId="7661EF5C" w:rsidR="00F221D7" w:rsidRPr="00167999" w:rsidRDefault="00F221D7" w:rsidP="00F221D7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32"/>
        </w:rPr>
      </w:pPr>
      <w:r w:rsidRPr="00167999">
        <w:rPr>
          <w:rFonts w:ascii="Times New Roman" w:hAnsi="Times New Roman" w:cs="Times New Roman"/>
          <w:b/>
          <w:kern w:val="0"/>
          <w:sz w:val="32"/>
          <w:szCs w:val="32"/>
        </w:rPr>
        <w:t>Supplementary materials</w:t>
      </w:r>
      <w:r w:rsidR="006F1BBA" w:rsidRPr="00167999">
        <w:rPr>
          <w:rFonts w:ascii="Times New Roman" w:hAnsi="Times New Roman" w:cs="Times New Roman" w:hint="eastAsia"/>
          <w:b/>
          <w:kern w:val="0"/>
          <w:sz w:val="32"/>
          <w:szCs w:val="32"/>
        </w:rPr>
        <w:t>:</w:t>
      </w:r>
    </w:p>
    <w:p w14:paraId="038C57C4" w14:textId="5041ADD8" w:rsidR="00F6145C" w:rsidRPr="00167999" w:rsidRDefault="00F6145C" w:rsidP="00F221D7">
      <w:pPr>
        <w:spacing w:line="480" w:lineRule="auto"/>
        <w:rPr>
          <w:rFonts w:ascii="Times New Roman" w:hAnsi="Times New Roman" w:cs="Times New Roman"/>
          <w:b/>
          <w:kern w:val="0"/>
          <w:sz w:val="32"/>
          <w:szCs w:val="32"/>
        </w:rPr>
      </w:pPr>
    </w:p>
    <w:p w14:paraId="4F513615" w14:textId="7127B7E6" w:rsidR="000D413A" w:rsidRPr="006A33C1" w:rsidRDefault="00B60283" w:rsidP="000D413A">
      <w:pPr>
        <w:pStyle w:val="MDPI12title"/>
        <w:tabs>
          <w:tab w:val="left" w:pos="2687"/>
        </w:tabs>
        <w:spacing w:line="240" w:lineRule="atLeast"/>
      </w:pPr>
      <w:bookmarkStart w:id="0" w:name="_Hlk77256819"/>
      <w:r w:rsidRPr="00B60283">
        <w:t>BERT-m7G: A transformer architecture based on BERT and stacking ensemble to identify RNA N7-methylguanosine sites from sequence informatio</w:t>
      </w:r>
      <w:r w:rsidR="000D413A" w:rsidRPr="00CC7DB9">
        <w:t>n</w:t>
      </w:r>
      <w:bookmarkEnd w:id="0"/>
    </w:p>
    <w:p w14:paraId="799496DF" w14:textId="49819AD0" w:rsidR="000D413A" w:rsidRPr="006A33C1" w:rsidRDefault="000D413A" w:rsidP="000D413A">
      <w:pPr>
        <w:pStyle w:val="MDPI13authornames"/>
      </w:pPr>
      <w:r w:rsidRPr="00CC7DB9">
        <w:t>Lu Zhang</w:t>
      </w:r>
      <w:r w:rsidRPr="00CC7DB9">
        <w:rPr>
          <w:vertAlign w:val="superscript"/>
        </w:rPr>
        <w:t>1</w:t>
      </w:r>
      <w:r w:rsidRPr="00CC7DB9">
        <w:t>,</w:t>
      </w:r>
      <w:r w:rsidRPr="00CC7DB9">
        <w:rPr>
          <w:vertAlign w:val="superscript"/>
        </w:rPr>
        <w:t xml:space="preserve"> </w:t>
      </w:r>
      <w:r w:rsidRPr="00CC7DB9">
        <w:t>Xinyi Qin</w:t>
      </w:r>
      <w:r w:rsidRPr="00CC7DB9">
        <w:rPr>
          <w:vertAlign w:val="superscript"/>
        </w:rPr>
        <w:t>1</w:t>
      </w:r>
      <w:r w:rsidRPr="00CC7DB9">
        <w:t>,</w:t>
      </w:r>
      <w:r>
        <w:t xml:space="preserve"> </w:t>
      </w:r>
      <w:r w:rsidRPr="00CC7DB9">
        <w:t>Min Liu</w:t>
      </w:r>
      <w:r w:rsidRPr="00CC7DB9">
        <w:rPr>
          <w:vertAlign w:val="superscript"/>
        </w:rPr>
        <w:t>1</w:t>
      </w:r>
      <w:r w:rsidRPr="00CC7DB9">
        <w:t xml:space="preserve">, and </w:t>
      </w:r>
      <w:proofErr w:type="spellStart"/>
      <w:r w:rsidRPr="00CC7DB9">
        <w:t>Guangzhong</w:t>
      </w:r>
      <w:proofErr w:type="spellEnd"/>
      <w:r w:rsidRPr="00CC7DB9">
        <w:t xml:space="preserve"> Liu</w:t>
      </w:r>
      <w:proofErr w:type="gramStart"/>
      <w:r w:rsidRPr="00CC7DB9">
        <w:rPr>
          <w:vertAlign w:val="superscript"/>
        </w:rPr>
        <w:t>1,*</w:t>
      </w:r>
      <w:proofErr w:type="gramEnd"/>
      <w:r w:rsidR="0055421C" w:rsidRPr="0055421C">
        <w:t xml:space="preserve"> </w:t>
      </w:r>
      <w:r w:rsidR="0055421C" w:rsidRPr="00CC7DB9">
        <w:t xml:space="preserve">, </w:t>
      </w:r>
      <w:proofErr w:type="spellStart"/>
      <w:r w:rsidR="00230F78">
        <w:t>Yuxiao</w:t>
      </w:r>
      <w:proofErr w:type="spellEnd"/>
      <w:r w:rsidR="00230F78">
        <w:t xml:space="preserve"> Ren</w:t>
      </w:r>
      <w:r w:rsidR="0055421C" w:rsidRPr="00CC7DB9">
        <w:rPr>
          <w:vertAlign w:val="superscript"/>
        </w:rPr>
        <w:t>2</w:t>
      </w:r>
    </w:p>
    <w:p w14:paraId="546CE1A5" w14:textId="07E7D392" w:rsidR="000D413A" w:rsidRPr="006A33C1" w:rsidRDefault="000D413A" w:rsidP="000D413A">
      <w:pPr>
        <w:pStyle w:val="MDPI16affiliation"/>
      </w:pPr>
      <w:r w:rsidRPr="006A33C1">
        <w:rPr>
          <w:vertAlign w:val="superscript"/>
        </w:rPr>
        <w:t>1</w:t>
      </w:r>
      <w:r w:rsidRPr="006A33C1">
        <w:tab/>
      </w:r>
      <w:r w:rsidR="0082780C" w:rsidRPr="0082780C">
        <w:t xml:space="preserve">College of Information Engineering, Shanghai Maritime University, 1550 </w:t>
      </w:r>
      <w:proofErr w:type="spellStart"/>
      <w:r w:rsidR="0082780C" w:rsidRPr="0082780C">
        <w:t>Haigang</w:t>
      </w:r>
      <w:proofErr w:type="spellEnd"/>
      <w:r w:rsidR="0082780C" w:rsidRPr="0082780C">
        <w:t xml:space="preserve"> Ave., Shanghai 201306, China</w:t>
      </w:r>
    </w:p>
    <w:p w14:paraId="701961DD" w14:textId="68D7C98E" w:rsidR="000D413A" w:rsidRPr="006A33C1" w:rsidRDefault="000D413A" w:rsidP="000D413A">
      <w:pPr>
        <w:pStyle w:val="MDPI16affiliation"/>
      </w:pPr>
      <w:r w:rsidRPr="006A33C1">
        <w:rPr>
          <w:szCs w:val="20"/>
          <w:vertAlign w:val="superscript"/>
        </w:rPr>
        <w:t>2</w:t>
      </w:r>
      <w:r w:rsidRPr="006A33C1">
        <w:rPr>
          <w:szCs w:val="20"/>
        </w:rPr>
        <w:tab/>
      </w:r>
      <w:r w:rsidR="0082780C" w:rsidRPr="0082780C">
        <w:t>School of computer science and engineering, Southeast University, Nanjing 214135, China</w:t>
      </w:r>
    </w:p>
    <w:p w14:paraId="18CC3CD8" w14:textId="002B92D4" w:rsidR="000D413A" w:rsidRPr="0082780C" w:rsidRDefault="000D413A" w:rsidP="000D413A">
      <w:pPr>
        <w:pStyle w:val="MDPI14history"/>
        <w:spacing w:before="0"/>
        <w:ind w:left="311" w:hanging="198"/>
        <w:rPr>
          <w:szCs w:val="18"/>
        </w:rPr>
      </w:pPr>
      <w:r w:rsidRPr="006A33C1">
        <w:rPr>
          <w:b/>
        </w:rPr>
        <w:t>*</w:t>
      </w:r>
      <w:r w:rsidRPr="006A33C1">
        <w:tab/>
        <w:t>Correspondence:</w:t>
      </w:r>
      <w:r w:rsidRPr="0082780C">
        <w:rPr>
          <w:color w:val="auto"/>
        </w:rPr>
        <w:t xml:space="preserve"> </w:t>
      </w:r>
      <w:hyperlink r:id="rId8" w:history="1">
        <w:r w:rsidR="0082780C" w:rsidRPr="0082780C">
          <w:rPr>
            <w:szCs w:val="18"/>
          </w:rPr>
          <w:t>gzhliu@shmtu.edu.cn</w:t>
        </w:r>
      </w:hyperlink>
    </w:p>
    <w:p w14:paraId="01EEEDD6" w14:textId="77777777" w:rsidR="00E050C8" w:rsidRPr="0082780C" w:rsidRDefault="00E050C8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626EA6E" w14:textId="77777777" w:rsidR="00E050C8" w:rsidRPr="00167999" w:rsidRDefault="00E050C8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5DFC66F0" w14:textId="77777777" w:rsidR="00E050C8" w:rsidRPr="00167999" w:rsidRDefault="00E050C8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705E206" w14:textId="501748C5" w:rsidR="00E050C8" w:rsidRPr="00167999" w:rsidRDefault="00E050C8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84F8695" w14:textId="62F63832" w:rsidR="00827180" w:rsidRPr="00167999" w:rsidRDefault="00827180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AD6D1BA" w14:textId="77777777" w:rsidR="00827180" w:rsidRPr="00167999" w:rsidRDefault="00827180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7BCDC0A" w14:textId="77777777" w:rsidR="00160889" w:rsidRPr="00167999" w:rsidRDefault="00160889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7E5FBB0A" w14:textId="77777777" w:rsidR="00AF57D9" w:rsidRPr="00167999" w:rsidRDefault="00B72312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67999">
        <w:rPr>
          <w:rFonts w:ascii="Times New Roman" w:hAnsi="Times New Roman" w:cs="Times New Roman"/>
          <w:b/>
          <w:sz w:val="22"/>
        </w:rPr>
        <w:t>Table of contents</w:t>
      </w:r>
    </w:p>
    <w:p w14:paraId="399770A2" w14:textId="2E628BCE" w:rsidR="00AF57D9" w:rsidRPr="00167999" w:rsidRDefault="00AC6D3E" w:rsidP="001A136A">
      <w:pPr>
        <w:spacing w:before="200" w:after="200" w:line="480" w:lineRule="auto"/>
        <w:rPr>
          <w:rFonts w:ascii="Times New Roman" w:eastAsia="宋体" w:hAnsi="Times New Roman" w:cs="Times New Roman"/>
          <w:b/>
          <w:sz w:val="22"/>
        </w:rPr>
      </w:pPr>
      <w:r w:rsidRPr="00167999">
        <w:rPr>
          <w:rFonts w:ascii="Times New Roman" w:eastAsia="宋体" w:hAnsi="Times New Roman" w:cs="Times New Roman"/>
          <w:b/>
          <w:sz w:val="22"/>
        </w:rPr>
        <w:t>Supplementary Tables</w:t>
      </w:r>
    </w:p>
    <w:p w14:paraId="3B821C2F" w14:textId="696C6884" w:rsidR="00AF57D9" w:rsidRPr="00EE0D8E" w:rsidRDefault="00270A0D" w:rsidP="001A136A">
      <w:pPr>
        <w:spacing w:line="480" w:lineRule="auto"/>
        <w:rPr>
          <w:rFonts w:ascii="Times New Roman" w:eastAsia="宋体" w:hAnsi="Times New Roman" w:cs="Times New Roman" w:hint="eastAsia"/>
          <w:b/>
          <w:sz w:val="22"/>
        </w:rPr>
      </w:pPr>
      <w:r w:rsidRPr="00167999">
        <w:rPr>
          <w:rFonts w:ascii="Times New Roman" w:eastAsia="宋体" w:hAnsi="Times New Roman" w:cs="Times New Roman"/>
          <w:b/>
          <w:sz w:val="22"/>
        </w:rPr>
        <w:t>Table S1</w:t>
      </w:r>
      <w:r w:rsidR="00065FAE" w:rsidRPr="00167999">
        <w:rPr>
          <w:rFonts w:ascii="Times New Roman" w:eastAsia="宋体" w:hAnsi="Times New Roman" w:cs="Times New Roman"/>
          <w:b/>
          <w:sz w:val="22"/>
        </w:rPr>
        <w:t xml:space="preserve">. </w:t>
      </w:r>
      <w:r w:rsidR="00BF3816" w:rsidRPr="00BF3816">
        <w:rPr>
          <w:rFonts w:ascii="Times New Roman" w:eastAsia="宋体" w:hAnsi="Times New Roman" w:cs="Times New Roman"/>
          <w:sz w:val="22"/>
        </w:rPr>
        <w:t>Comparison of prediction results of different base</w:t>
      </w:r>
      <w:r w:rsidR="00CB27FD">
        <w:rPr>
          <w:rFonts w:ascii="Times New Roman" w:eastAsia="宋体" w:hAnsi="Times New Roman" w:cs="Times New Roman"/>
          <w:sz w:val="22"/>
        </w:rPr>
        <w:t>-</w:t>
      </w:r>
      <w:r w:rsidR="00BF3816" w:rsidRPr="00BF3816">
        <w:rPr>
          <w:rFonts w:ascii="Times New Roman" w:eastAsia="宋体" w:hAnsi="Times New Roman" w:cs="Times New Roman"/>
          <w:sz w:val="22"/>
        </w:rPr>
        <w:t>classifier combinations</w:t>
      </w:r>
      <w:r w:rsidR="00531B97">
        <w:rPr>
          <w:rFonts w:ascii="Times New Roman" w:eastAsia="宋体" w:hAnsi="Times New Roman" w:cs="Times New Roman"/>
          <w:sz w:val="22"/>
        </w:rPr>
        <w:t xml:space="preserve"> of</w:t>
      </w:r>
      <w:r w:rsidR="00BF3816" w:rsidRPr="00BF3816">
        <w:rPr>
          <w:rFonts w:ascii="Times New Roman" w:eastAsia="宋体" w:hAnsi="Times New Roman" w:cs="Times New Roman"/>
          <w:sz w:val="22"/>
        </w:rPr>
        <w:t xml:space="preserve"> </w:t>
      </w:r>
      <w:r w:rsidR="00EE0D8E" w:rsidRPr="00EE0D8E">
        <w:rPr>
          <w:rFonts w:ascii="Times New Roman" w:eastAsia="宋体" w:hAnsi="Times New Roman" w:cs="Times New Roman"/>
          <w:sz w:val="22"/>
        </w:rPr>
        <w:t>stacking ensemble classifier</w:t>
      </w:r>
      <w:r w:rsidR="00EE0D8E">
        <w:rPr>
          <w:rFonts w:ascii="Times New Roman" w:eastAsia="宋体" w:hAnsi="Times New Roman" w:cs="Times New Roman"/>
          <w:sz w:val="22"/>
        </w:rPr>
        <w:t>s</w:t>
      </w:r>
      <w:r w:rsidR="00EE0D8E" w:rsidRPr="00BF3816">
        <w:rPr>
          <w:rFonts w:ascii="Times New Roman" w:eastAsia="宋体" w:hAnsi="Times New Roman" w:cs="Times New Roman"/>
          <w:sz w:val="22"/>
        </w:rPr>
        <w:t>.</w:t>
      </w:r>
    </w:p>
    <w:p w14:paraId="73A6B7FC" w14:textId="6E034FF0" w:rsidR="00363855" w:rsidRPr="00167999" w:rsidRDefault="00363855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01E9078" w14:textId="60EE0C5E" w:rsidR="00363855" w:rsidRPr="00167999" w:rsidRDefault="00363855" w:rsidP="001A136A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75D6431" w14:textId="2B816951" w:rsidR="00363855" w:rsidRPr="00167999" w:rsidRDefault="00363855" w:rsidP="001A136A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1EB2063E" w14:textId="77777777" w:rsidR="00363855" w:rsidRPr="00167999" w:rsidRDefault="00363855" w:rsidP="001A136A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55891278" w14:textId="77777777" w:rsidR="00210BB4" w:rsidRPr="00167999" w:rsidRDefault="0061170C" w:rsidP="001A136A">
      <w:pPr>
        <w:spacing w:before="200" w:after="200" w:line="480" w:lineRule="auto"/>
        <w:rPr>
          <w:rFonts w:ascii="Times New Roman" w:eastAsia="宋体" w:hAnsi="Times New Roman" w:cs="Times New Roman"/>
          <w:b/>
          <w:sz w:val="22"/>
        </w:rPr>
      </w:pPr>
      <w:r w:rsidRPr="00167999">
        <w:rPr>
          <w:rFonts w:ascii="Times New Roman" w:eastAsia="宋体" w:hAnsi="Times New Roman" w:cs="Times New Roman"/>
          <w:b/>
          <w:sz w:val="22"/>
        </w:rPr>
        <w:lastRenderedPageBreak/>
        <w:t>1</w:t>
      </w:r>
      <w:r w:rsidR="00AC6D3E" w:rsidRPr="00167999">
        <w:rPr>
          <w:rFonts w:ascii="Times New Roman" w:eastAsia="宋体" w:hAnsi="Times New Roman" w:cs="Times New Roman"/>
          <w:b/>
          <w:sz w:val="22"/>
        </w:rPr>
        <w:t>. Supplementary Tables</w:t>
      </w:r>
    </w:p>
    <w:p w14:paraId="7AEB4C0D" w14:textId="77777777" w:rsidR="00EE0D8E" w:rsidRDefault="00270A0D" w:rsidP="00934D44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167999">
        <w:rPr>
          <w:rFonts w:ascii="Times New Roman" w:eastAsia="宋体" w:hAnsi="Times New Roman" w:cs="Times New Roman"/>
          <w:b/>
          <w:sz w:val="22"/>
        </w:rPr>
        <w:t>Table S1</w:t>
      </w:r>
      <w:r w:rsidR="00065FAE" w:rsidRPr="00167999">
        <w:rPr>
          <w:rFonts w:ascii="Times New Roman" w:eastAsia="宋体" w:hAnsi="Times New Roman" w:cs="Times New Roman"/>
          <w:b/>
          <w:sz w:val="22"/>
        </w:rPr>
        <w:t xml:space="preserve">. </w:t>
      </w:r>
      <w:bookmarkStart w:id="1" w:name="_Hlk57626267"/>
    </w:p>
    <w:p w14:paraId="3F8661F2" w14:textId="6604A88E" w:rsidR="002D24E6" w:rsidRPr="00EE0D8E" w:rsidRDefault="00BF3816" w:rsidP="00934D44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  <w:r w:rsidRPr="00BF3816">
        <w:rPr>
          <w:rFonts w:ascii="Times New Roman" w:eastAsia="宋体" w:hAnsi="Times New Roman" w:cs="Times New Roman"/>
          <w:sz w:val="22"/>
        </w:rPr>
        <w:t xml:space="preserve">Comparison of prediction results of different </w:t>
      </w:r>
      <w:bookmarkStart w:id="2" w:name="OLE_LINK1"/>
      <w:r w:rsidRPr="00BF3816">
        <w:rPr>
          <w:rFonts w:ascii="Times New Roman" w:eastAsia="宋体" w:hAnsi="Times New Roman" w:cs="Times New Roman"/>
          <w:sz w:val="22"/>
        </w:rPr>
        <w:t>base</w:t>
      </w:r>
      <w:r w:rsidR="00CB27FD">
        <w:rPr>
          <w:rFonts w:ascii="Times New Roman" w:eastAsia="宋体" w:hAnsi="Times New Roman" w:cs="Times New Roman"/>
          <w:sz w:val="22"/>
        </w:rPr>
        <w:t>-</w:t>
      </w:r>
      <w:r w:rsidRPr="00BF3816">
        <w:rPr>
          <w:rFonts w:ascii="Times New Roman" w:eastAsia="宋体" w:hAnsi="Times New Roman" w:cs="Times New Roman"/>
          <w:sz w:val="22"/>
        </w:rPr>
        <w:t>classifier</w:t>
      </w:r>
      <w:bookmarkEnd w:id="2"/>
      <w:r w:rsidRPr="00BF3816">
        <w:rPr>
          <w:rFonts w:ascii="Times New Roman" w:eastAsia="宋体" w:hAnsi="Times New Roman" w:cs="Times New Roman"/>
          <w:sz w:val="22"/>
        </w:rPr>
        <w:t xml:space="preserve"> combinations of </w:t>
      </w:r>
      <w:r w:rsidR="00EE0D8E" w:rsidRPr="00EE0D8E">
        <w:rPr>
          <w:rFonts w:ascii="Times New Roman" w:eastAsia="宋体" w:hAnsi="Times New Roman" w:cs="Times New Roman"/>
          <w:sz w:val="22"/>
        </w:rPr>
        <w:t>stacking ensemble classifier</w:t>
      </w:r>
      <w:r w:rsidR="00EE0D8E">
        <w:rPr>
          <w:rFonts w:ascii="Times New Roman" w:eastAsia="宋体" w:hAnsi="Times New Roman" w:cs="Times New Roman"/>
          <w:sz w:val="22"/>
        </w:rPr>
        <w:t>s</w:t>
      </w:r>
      <w:r w:rsidRPr="00BF3816">
        <w:rPr>
          <w:rFonts w:ascii="Times New Roman" w:eastAsia="宋体" w:hAnsi="Times New Roman" w:cs="Times New Roman"/>
          <w:sz w:val="22"/>
        </w:rPr>
        <w:t>.</w:t>
      </w:r>
      <w:bookmarkEnd w:id="1"/>
    </w:p>
    <w:tbl>
      <w:tblPr>
        <w:tblStyle w:val="2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276"/>
        <w:gridCol w:w="992"/>
        <w:gridCol w:w="1276"/>
        <w:gridCol w:w="992"/>
      </w:tblGrid>
      <w:tr w:rsidR="00822B31" w:rsidRPr="002D24E6" w14:paraId="35708A42" w14:textId="77777777" w:rsidTr="00822B31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216854B0" w14:textId="77777777" w:rsidR="002D24E6" w:rsidRPr="002D24E6" w:rsidRDefault="002D24E6" w:rsidP="002D24E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bookmarkStart w:id="3" w:name="_Hlk77192000"/>
            <w:r w:rsidRPr="002D24E6">
              <w:rPr>
                <w:rFonts w:ascii="Times New Roman" w:eastAsia="等线" w:hAnsi="Times New Roman" w:cs="Times New Roman"/>
                <w:b/>
                <w:lang w:eastAsia="en-GB"/>
              </w:rPr>
              <w:t>Classifi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859A43" w14:textId="77777777" w:rsidR="002D24E6" w:rsidRPr="002D24E6" w:rsidRDefault="002D24E6" w:rsidP="002D24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 w:hint="eastAsia"/>
                <w:b/>
              </w:rPr>
              <w:t>S</w:t>
            </w:r>
            <w:r w:rsidRPr="002D24E6">
              <w:rPr>
                <w:rFonts w:ascii="Times New Roman" w:eastAsia="等线" w:hAnsi="Times New Roman" w:cs="Times New Roman"/>
                <w:b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7BCA44" w14:textId="77777777" w:rsidR="002D24E6" w:rsidRPr="002D24E6" w:rsidRDefault="002D24E6" w:rsidP="002D24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 w:hint="eastAsia"/>
                <w:b/>
              </w:rPr>
              <w:t>S</w:t>
            </w:r>
            <w:r w:rsidRPr="002D24E6">
              <w:rPr>
                <w:rFonts w:ascii="Times New Roman" w:eastAsia="等线" w:hAnsi="Times New Roman" w:cs="Times New Roman"/>
                <w:b/>
              </w:rPr>
              <w:t>P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0B68F2" w14:textId="77777777" w:rsidR="002D24E6" w:rsidRPr="002D24E6" w:rsidRDefault="002D24E6" w:rsidP="002D24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</w:rPr>
            </w:pPr>
            <w:r w:rsidRPr="002D24E6">
              <w:rPr>
                <w:rFonts w:ascii="Times New Roman" w:eastAsia="等线" w:hAnsi="Times New Roman" w:cs="Times New Roman"/>
                <w:b/>
              </w:rPr>
              <w:t>ACC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C5E861" w14:textId="77777777" w:rsidR="002D24E6" w:rsidRPr="002D24E6" w:rsidRDefault="002D24E6" w:rsidP="002D24E6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b/>
                <w:lang w:eastAsia="en-GB"/>
              </w:rPr>
              <w:t>MCC</w:t>
            </w:r>
          </w:p>
        </w:tc>
      </w:tr>
      <w:tr w:rsidR="00822B31" w:rsidRPr="002D24E6" w14:paraId="2AB7398C" w14:textId="77777777" w:rsidTr="00822B31">
        <w:trPr>
          <w:jc w:val="center"/>
        </w:trPr>
        <w:tc>
          <w:tcPr>
            <w:tcW w:w="5245" w:type="dxa"/>
          </w:tcPr>
          <w:p w14:paraId="3974E895" w14:textId="5B281793" w:rsidR="002D24E6" w:rsidRPr="002D24E6" w:rsidRDefault="00822B31" w:rsidP="002D24E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="002D24E6"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lang w:eastAsia="en-GB"/>
              </w:rPr>
              <w:t>LightGBM</w:t>
            </w:r>
            <w:proofErr w:type="spellEnd"/>
          </w:p>
        </w:tc>
        <w:tc>
          <w:tcPr>
            <w:tcW w:w="1276" w:type="dxa"/>
          </w:tcPr>
          <w:p w14:paraId="550B7777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b/>
                <w:bCs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b/>
                <w:bCs/>
                <w:lang w:eastAsia="en-GB"/>
              </w:rPr>
              <w:t>95.68</w:t>
            </w:r>
          </w:p>
        </w:tc>
        <w:tc>
          <w:tcPr>
            <w:tcW w:w="992" w:type="dxa"/>
          </w:tcPr>
          <w:p w14:paraId="33F2FA2E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b/>
                <w:bCs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b/>
                <w:bCs/>
                <w:lang w:eastAsia="en-GB"/>
              </w:rPr>
              <w:t>95.01</w:t>
            </w:r>
          </w:p>
        </w:tc>
        <w:tc>
          <w:tcPr>
            <w:tcW w:w="1276" w:type="dxa"/>
          </w:tcPr>
          <w:p w14:paraId="0B748A69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b/>
                <w:bCs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b/>
                <w:bCs/>
                <w:lang w:eastAsia="en-GB"/>
              </w:rPr>
              <w:t>95.34</w:t>
            </w:r>
          </w:p>
        </w:tc>
        <w:tc>
          <w:tcPr>
            <w:tcW w:w="992" w:type="dxa"/>
          </w:tcPr>
          <w:p w14:paraId="10EE8D81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b/>
                <w:bCs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b/>
                <w:bCs/>
                <w:lang w:eastAsia="en-GB"/>
              </w:rPr>
              <w:t>0</w:t>
            </w:r>
            <w:r w:rsidRPr="002D24E6">
              <w:rPr>
                <w:rFonts w:ascii="Times New Roman" w:eastAsia="等线" w:hAnsi="Times New Roman" w:cs="Times New Roman" w:hint="eastAsia"/>
                <w:b/>
                <w:bCs/>
              </w:rPr>
              <w:t>.</w:t>
            </w:r>
            <w:r w:rsidRPr="002D24E6">
              <w:rPr>
                <w:rFonts w:ascii="Times New Roman" w:eastAsia="等线" w:hAnsi="Times New Roman" w:cs="Times New Roman"/>
                <w:b/>
                <w:bCs/>
                <w:lang w:eastAsia="en-GB"/>
              </w:rPr>
              <w:t>9074</w:t>
            </w:r>
          </w:p>
        </w:tc>
      </w:tr>
      <w:tr w:rsidR="00822B31" w:rsidRPr="002D24E6" w14:paraId="6A5B289A" w14:textId="77777777" w:rsidTr="00822B31">
        <w:trPr>
          <w:jc w:val="center"/>
        </w:trPr>
        <w:tc>
          <w:tcPr>
            <w:tcW w:w="5245" w:type="dxa"/>
          </w:tcPr>
          <w:p w14:paraId="20E179E6" w14:textId="5811880E" w:rsidR="002D24E6" w:rsidRPr="002D24E6" w:rsidRDefault="00822B31" w:rsidP="002D24E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RF</w:t>
            </w:r>
          </w:p>
        </w:tc>
        <w:tc>
          <w:tcPr>
            <w:tcW w:w="1276" w:type="dxa"/>
          </w:tcPr>
          <w:p w14:paraId="050E3C22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87</w:t>
            </w:r>
          </w:p>
        </w:tc>
        <w:tc>
          <w:tcPr>
            <w:tcW w:w="992" w:type="dxa"/>
          </w:tcPr>
          <w:p w14:paraId="0E259416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01</w:t>
            </w:r>
          </w:p>
        </w:tc>
        <w:tc>
          <w:tcPr>
            <w:tcW w:w="1276" w:type="dxa"/>
          </w:tcPr>
          <w:p w14:paraId="52AEB827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94</w:t>
            </w:r>
          </w:p>
        </w:tc>
        <w:tc>
          <w:tcPr>
            <w:tcW w:w="992" w:type="dxa"/>
          </w:tcPr>
          <w:p w14:paraId="13DB97CC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0.8994</w:t>
            </w:r>
          </w:p>
        </w:tc>
      </w:tr>
      <w:tr w:rsidR="00A70A5B" w:rsidRPr="002D24E6" w14:paraId="39466349" w14:textId="77777777" w:rsidTr="007D4608">
        <w:trPr>
          <w:jc w:val="center"/>
        </w:trPr>
        <w:tc>
          <w:tcPr>
            <w:tcW w:w="5245" w:type="dxa"/>
          </w:tcPr>
          <w:p w14:paraId="4390A273" w14:textId="77777777" w:rsidR="00A70A5B" w:rsidRPr="002D24E6" w:rsidRDefault="00A70A5B" w:rsidP="007D46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GBDT</w:t>
            </w:r>
          </w:p>
        </w:tc>
        <w:tc>
          <w:tcPr>
            <w:tcW w:w="1276" w:type="dxa"/>
          </w:tcPr>
          <w:p w14:paraId="1EB4DD43" w14:textId="77777777" w:rsidR="00A70A5B" w:rsidRPr="002D24E6" w:rsidRDefault="00A70A5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55</w:t>
            </w:r>
          </w:p>
        </w:tc>
        <w:tc>
          <w:tcPr>
            <w:tcW w:w="992" w:type="dxa"/>
          </w:tcPr>
          <w:p w14:paraId="1B9911C2" w14:textId="77777777" w:rsidR="00A70A5B" w:rsidRPr="002D24E6" w:rsidRDefault="00A70A5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87</w:t>
            </w:r>
          </w:p>
        </w:tc>
        <w:tc>
          <w:tcPr>
            <w:tcW w:w="1276" w:type="dxa"/>
          </w:tcPr>
          <w:p w14:paraId="5A4AFEB7" w14:textId="77777777" w:rsidR="00A70A5B" w:rsidRPr="002D24E6" w:rsidRDefault="00A70A5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21</w:t>
            </w:r>
          </w:p>
        </w:tc>
        <w:tc>
          <w:tcPr>
            <w:tcW w:w="992" w:type="dxa"/>
          </w:tcPr>
          <w:p w14:paraId="0A1A9803" w14:textId="77777777" w:rsidR="00A70A5B" w:rsidRPr="002D24E6" w:rsidRDefault="00A70A5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0.9047</w:t>
            </w:r>
          </w:p>
        </w:tc>
      </w:tr>
      <w:tr w:rsidR="005237BB" w:rsidRPr="002D24E6" w14:paraId="671324AA" w14:textId="77777777" w:rsidTr="007D4608">
        <w:trPr>
          <w:jc w:val="center"/>
        </w:trPr>
        <w:tc>
          <w:tcPr>
            <w:tcW w:w="5245" w:type="dxa"/>
          </w:tcPr>
          <w:p w14:paraId="34BA4DC4" w14:textId="387C8B45" w:rsidR="005237BB" w:rsidRDefault="005237BB" w:rsidP="007D46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NB</w:t>
            </w:r>
          </w:p>
        </w:tc>
        <w:tc>
          <w:tcPr>
            <w:tcW w:w="1276" w:type="dxa"/>
          </w:tcPr>
          <w:p w14:paraId="6A462AB2" w14:textId="5680892D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 w:hint="eastAsia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lang w:eastAsia="zh-CN"/>
              </w:rPr>
              <w:t>5.01</w:t>
            </w:r>
          </w:p>
        </w:tc>
        <w:tc>
          <w:tcPr>
            <w:tcW w:w="992" w:type="dxa"/>
          </w:tcPr>
          <w:p w14:paraId="20E0EE58" w14:textId="02712D4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 w:hint="eastAsia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lang w:eastAsia="zh-CN"/>
              </w:rPr>
              <w:t>5.01</w:t>
            </w:r>
          </w:p>
        </w:tc>
        <w:tc>
          <w:tcPr>
            <w:tcW w:w="1276" w:type="dxa"/>
          </w:tcPr>
          <w:p w14:paraId="70246D39" w14:textId="02B3EDD5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 w:hint="eastAsia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lang w:eastAsia="zh-CN"/>
              </w:rPr>
              <w:t>5.01</w:t>
            </w:r>
          </w:p>
        </w:tc>
        <w:tc>
          <w:tcPr>
            <w:tcW w:w="992" w:type="dxa"/>
          </w:tcPr>
          <w:p w14:paraId="407F19F2" w14:textId="354778F9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 w:hint="eastAsia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lang w:eastAsia="zh-CN"/>
              </w:rPr>
              <w:t>.9007</w:t>
            </w:r>
          </w:p>
        </w:tc>
      </w:tr>
      <w:tr w:rsidR="00822B31" w:rsidRPr="002D24E6" w14:paraId="6F13D14F" w14:textId="77777777" w:rsidTr="00822B31">
        <w:trPr>
          <w:jc w:val="center"/>
        </w:trPr>
        <w:tc>
          <w:tcPr>
            <w:tcW w:w="5245" w:type="dxa"/>
          </w:tcPr>
          <w:p w14:paraId="46317E53" w14:textId="78944895" w:rsidR="002D24E6" w:rsidRPr="002D24E6" w:rsidRDefault="00822B31" w:rsidP="002D24E6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lang w:eastAsia="en-GB"/>
              </w:rPr>
              <w:t>LightGBM</w:t>
            </w:r>
            <w:proofErr w:type="spellEnd"/>
            <w:r w:rsidR="002D24E6"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NB</w:t>
            </w:r>
          </w:p>
        </w:tc>
        <w:tc>
          <w:tcPr>
            <w:tcW w:w="1276" w:type="dxa"/>
          </w:tcPr>
          <w:p w14:paraId="73C822F2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01</w:t>
            </w:r>
          </w:p>
        </w:tc>
        <w:tc>
          <w:tcPr>
            <w:tcW w:w="992" w:type="dxa"/>
          </w:tcPr>
          <w:p w14:paraId="5FF19439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47</w:t>
            </w:r>
          </w:p>
        </w:tc>
        <w:tc>
          <w:tcPr>
            <w:tcW w:w="1276" w:type="dxa"/>
          </w:tcPr>
          <w:p w14:paraId="51D047B7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74</w:t>
            </w:r>
          </w:p>
        </w:tc>
        <w:tc>
          <w:tcPr>
            <w:tcW w:w="992" w:type="dxa"/>
          </w:tcPr>
          <w:p w14:paraId="3E5C1EBB" w14:textId="77777777" w:rsidR="002D24E6" w:rsidRPr="002D24E6" w:rsidRDefault="002D24E6" w:rsidP="00913F8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0.8954</w:t>
            </w:r>
          </w:p>
        </w:tc>
      </w:tr>
      <w:tr w:rsidR="005237BB" w:rsidRPr="002D24E6" w14:paraId="2B5B68A8" w14:textId="77777777" w:rsidTr="007D4608">
        <w:trPr>
          <w:jc w:val="center"/>
        </w:trPr>
        <w:tc>
          <w:tcPr>
            <w:tcW w:w="5245" w:type="dxa"/>
          </w:tcPr>
          <w:p w14:paraId="12AF391D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lang w:eastAsia="en-GB"/>
              </w:rPr>
              <w:t>LightGBM</w:t>
            </w:r>
            <w:proofErr w:type="spellEnd"/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GBDT</w:t>
            </w:r>
          </w:p>
        </w:tc>
        <w:tc>
          <w:tcPr>
            <w:tcW w:w="1276" w:type="dxa"/>
          </w:tcPr>
          <w:p w14:paraId="672EC594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55</w:t>
            </w:r>
          </w:p>
        </w:tc>
        <w:tc>
          <w:tcPr>
            <w:tcW w:w="992" w:type="dxa"/>
          </w:tcPr>
          <w:p w14:paraId="085EB9E0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01</w:t>
            </w:r>
          </w:p>
        </w:tc>
        <w:tc>
          <w:tcPr>
            <w:tcW w:w="1276" w:type="dxa"/>
          </w:tcPr>
          <w:p w14:paraId="350D8A90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28</w:t>
            </w:r>
          </w:p>
        </w:tc>
        <w:tc>
          <w:tcPr>
            <w:tcW w:w="992" w:type="dxa"/>
          </w:tcPr>
          <w:p w14:paraId="63897507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0.9061</w:t>
            </w:r>
          </w:p>
        </w:tc>
      </w:tr>
      <w:tr w:rsidR="005237BB" w:rsidRPr="002D24E6" w14:paraId="2B87DC29" w14:textId="77777777" w:rsidTr="007D4608">
        <w:trPr>
          <w:jc w:val="center"/>
        </w:trPr>
        <w:tc>
          <w:tcPr>
            <w:tcW w:w="5245" w:type="dxa"/>
          </w:tcPr>
          <w:p w14:paraId="4FCB416F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lang w:eastAsia="en-GB"/>
              </w:rPr>
              <w:t>LightGBM</w:t>
            </w:r>
            <w:proofErr w:type="spellEnd"/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RF</w:t>
            </w:r>
          </w:p>
        </w:tc>
        <w:tc>
          <w:tcPr>
            <w:tcW w:w="1276" w:type="dxa"/>
          </w:tcPr>
          <w:p w14:paraId="439A13EB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55</w:t>
            </w:r>
          </w:p>
        </w:tc>
        <w:tc>
          <w:tcPr>
            <w:tcW w:w="992" w:type="dxa"/>
          </w:tcPr>
          <w:p w14:paraId="08FAFAFC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01</w:t>
            </w:r>
          </w:p>
        </w:tc>
        <w:tc>
          <w:tcPr>
            <w:tcW w:w="1276" w:type="dxa"/>
          </w:tcPr>
          <w:p w14:paraId="1F7B5C82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28</w:t>
            </w:r>
          </w:p>
        </w:tc>
        <w:tc>
          <w:tcPr>
            <w:tcW w:w="992" w:type="dxa"/>
          </w:tcPr>
          <w:p w14:paraId="5A989B3A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0.9061</w:t>
            </w:r>
          </w:p>
        </w:tc>
      </w:tr>
      <w:tr w:rsidR="005237BB" w:rsidRPr="002D24E6" w14:paraId="51CB4926" w14:textId="77777777" w:rsidTr="007D4608">
        <w:trPr>
          <w:jc w:val="center"/>
        </w:trPr>
        <w:tc>
          <w:tcPr>
            <w:tcW w:w="5245" w:type="dxa"/>
          </w:tcPr>
          <w:p w14:paraId="064F913F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lang w:eastAsia="en-GB"/>
              </w:rPr>
            </w:pPr>
            <w:r>
              <w:rPr>
                <w:rFonts w:ascii="Times New Roman" w:eastAsia="等线" w:hAnsi="Times New Roman" w:cs="Times New Roman"/>
                <w:lang w:eastAsia="en-GB"/>
              </w:rPr>
              <w:t>SVM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LR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lang w:eastAsia="en-GB"/>
              </w:rPr>
              <w:t>LightGBM</w:t>
            </w:r>
            <w:proofErr w:type="spellEnd"/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GBDT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NB</w:t>
            </w:r>
            <w:r w:rsidRPr="002D24E6">
              <w:rPr>
                <w:rFonts w:ascii="Times New Roman" w:eastAsia="等线" w:hAnsi="Times New Roman" w:cs="Times New Roman"/>
                <w:lang w:eastAsia="en-GB"/>
              </w:rPr>
              <w:t>-</w:t>
            </w:r>
            <w:r>
              <w:rPr>
                <w:rFonts w:ascii="Times New Roman" w:eastAsia="等线" w:hAnsi="Times New Roman" w:cs="Times New Roman"/>
                <w:lang w:eastAsia="en-GB"/>
              </w:rPr>
              <w:t>RF</w:t>
            </w:r>
          </w:p>
        </w:tc>
        <w:tc>
          <w:tcPr>
            <w:tcW w:w="1276" w:type="dxa"/>
          </w:tcPr>
          <w:p w14:paraId="3583D110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5.01</w:t>
            </w:r>
          </w:p>
        </w:tc>
        <w:tc>
          <w:tcPr>
            <w:tcW w:w="992" w:type="dxa"/>
          </w:tcPr>
          <w:p w14:paraId="1CF82EFA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20</w:t>
            </w:r>
          </w:p>
        </w:tc>
        <w:tc>
          <w:tcPr>
            <w:tcW w:w="1276" w:type="dxa"/>
          </w:tcPr>
          <w:p w14:paraId="782EF054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94.60</w:t>
            </w:r>
          </w:p>
        </w:tc>
        <w:tc>
          <w:tcPr>
            <w:tcW w:w="992" w:type="dxa"/>
          </w:tcPr>
          <w:p w14:paraId="3BC6B99B" w14:textId="77777777" w:rsidR="005237BB" w:rsidRPr="002D24E6" w:rsidRDefault="005237BB" w:rsidP="007D460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等线" w:hAnsi="Times New Roman" w:cs="Times New Roman"/>
                <w:lang w:eastAsia="en-GB"/>
              </w:rPr>
            </w:pPr>
            <w:r w:rsidRPr="002D24E6">
              <w:rPr>
                <w:rFonts w:ascii="Times New Roman" w:eastAsia="等线" w:hAnsi="Times New Roman" w:cs="Times New Roman"/>
                <w:lang w:eastAsia="en-GB"/>
              </w:rPr>
              <w:t>0.8927</w:t>
            </w:r>
          </w:p>
        </w:tc>
      </w:tr>
    </w:tbl>
    <w:bookmarkEnd w:id="3"/>
    <w:p w14:paraId="194D8FA7" w14:textId="39D6489C" w:rsidR="002D24E6" w:rsidRPr="006D2439" w:rsidRDefault="004D0215" w:rsidP="006D2439">
      <w:pPr>
        <w:widowControl/>
        <w:rPr>
          <w:rFonts w:ascii="Times New Roman" w:eastAsia="宋体" w:hAnsi="Times New Roman" w:cs="Times New Roman" w:hint="eastAsia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i/>
          <w:kern w:val="0"/>
          <w:sz w:val="18"/>
          <w:szCs w:val="18"/>
        </w:rPr>
        <w:t>Not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:</w:t>
      </w:r>
      <w:r>
        <w:rPr>
          <w:rFonts w:ascii="Times New Roman" w:eastAsia="微软雅黑" w:hAnsi="Times New Roman" w:cs="Times New Roman"/>
          <w:kern w:val="0"/>
          <w:sz w:val="18"/>
          <w:szCs w:val="18"/>
        </w:rPr>
        <w:t xml:space="preserve"> </w:t>
      </w:r>
      <w:r w:rsidR="006D2439" w:rsidRPr="006D2439">
        <w:rPr>
          <w:rFonts w:ascii="Times New Roman" w:eastAsia="微软雅黑" w:hAnsi="Times New Roman" w:cs="Times New Roman"/>
          <w:kern w:val="0"/>
          <w:sz w:val="18"/>
          <w:szCs w:val="18"/>
        </w:rPr>
        <w:t>In order to build the prediction model with the best performance, we try to use different classifiers as the base</w:t>
      </w:r>
      <w:r w:rsidR="00CB27FD">
        <w:rPr>
          <w:rFonts w:ascii="Times New Roman" w:eastAsia="微软雅黑" w:hAnsi="Times New Roman" w:cs="Times New Roman"/>
          <w:kern w:val="0"/>
          <w:sz w:val="18"/>
          <w:szCs w:val="18"/>
        </w:rPr>
        <w:t>-</w:t>
      </w:r>
      <w:r w:rsidR="006D2439" w:rsidRPr="006D2439">
        <w:rPr>
          <w:rFonts w:ascii="Times New Roman" w:eastAsia="微软雅黑" w:hAnsi="Times New Roman" w:cs="Times New Roman"/>
          <w:kern w:val="0"/>
          <w:sz w:val="18"/>
          <w:szCs w:val="18"/>
        </w:rPr>
        <w:t>classifiers of stacking ensemble classifier, and choose LR as the meta-classifier to integrate the probability output values of base-classifiers and learn the relationship between different predictors and real class labels.</w:t>
      </w:r>
      <w:r w:rsidR="001B0005" w:rsidRPr="001B0005">
        <w:rPr>
          <w:rFonts w:ascii="Times New Roman" w:eastAsia="宋体" w:hAnsi="Times New Roman" w:cs="Times New Roman"/>
          <w:kern w:val="0"/>
          <w:sz w:val="18"/>
          <w:szCs w:val="18"/>
        </w:rPr>
        <w:t xml:space="preserve"> Taking "SVM-LR-</w:t>
      </w:r>
      <w:proofErr w:type="spellStart"/>
      <w:r w:rsidR="001B0005" w:rsidRPr="001B0005">
        <w:rPr>
          <w:rFonts w:ascii="Times New Roman" w:eastAsia="宋体" w:hAnsi="Times New Roman" w:cs="Times New Roman"/>
          <w:kern w:val="0"/>
          <w:sz w:val="18"/>
          <w:szCs w:val="18"/>
        </w:rPr>
        <w:t>LightGBM</w:t>
      </w:r>
      <w:proofErr w:type="spellEnd"/>
      <w:r w:rsidR="001B0005" w:rsidRPr="001B0005">
        <w:rPr>
          <w:rFonts w:ascii="Times New Roman" w:eastAsia="宋体" w:hAnsi="Times New Roman" w:cs="Times New Roman"/>
          <w:kern w:val="0"/>
          <w:sz w:val="18"/>
          <w:szCs w:val="18"/>
        </w:rPr>
        <w:t xml:space="preserve">-GBDT-NB-RF" as an example, it represents the prediction model whose base-classifiers are SVM, LR, </w:t>
      </w:r>
      <w:proofErr w:type="spellStart"/>
      <w:r w:rsidR="001B0005" w:rsidRPr="001B0005">
        <w:rPr>
          <w:rFonts w:ascii="Times New Roman" w:eastAsia="宋体" w:hAnsi="Times New Roman" w:cs="Times New Roman"/>
          <w:kern w:val="0"/>
          <w:sz w:val="18"/>
          <w:szCs w:val="18"/>
        </w:rPr>
        <w:t>LightGBM</w:t>
      </w:r>
      <w:proofErr w:type="spellEnd"/>
      <w:r w:rsidR="001B0005" w:rsidRPr="001B0005">
        <w:rPr>
          <w:rFonts w:ascii="Times New Roman" w:eastAsia="宋体" w:hAnsi="Times New Roman" w:cs="Times New Roman"/>
          <w:kern w:val="0"/>
          <w:sz w:val="18"/>
          <w:szCs w:val="18"/>
        </w:rPr>
        <w:t>, GBDT, NB, and RF, and the meta-classifier is LR.</w:t>
      </w:r>
    </w:p>
    <w:p w14:paraId="6425C73D" w14:textId="77777777" w:rsidR="002D24E6" w:rsidRPr="00167999" w:rsidRDefault="002D24E6" w:rsidP="0082780C">
      <w:pPr>
        <w:spacing w:line="480" w:lineRule="auto"/>
        <w:rPr>
          <w:rFonts w:ascii="Times New Roman" w:eastAsia="宋体" w:hAnsi="Times New Roman" w:cs="Times New Roman"/>
          <w:b/>
          <w:sz w:val="22"/>
        </w:rPr>
      </w:pPr>
    </w:p>
    <w:sectPr w:rsidR="002D24E6" w:rsidRPr="0016799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3112D" w14:textId="77777777" w:rsidR="00FB3C20" w:rsidRDefault="00FB3C20">
      <w:r>
        <w:separator/>
      </w:r>
    </w:p>
  </w:endnote>
  <w:endnote w:type="continuationSeparator" w:id="0">
    <w:p w14:paraId="4E353B18" w14:textId="77777777" w:rsidR="00FB3C20" w:rsidRDefault="00FB3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605265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AB14F63" w14:textId="4373B113" w:rsidR="00694E30" w:rsidRPr="005B2C13" w:rsidRDefault="00694E30">
        <w:pPr>
          <w:pStyle w:val="a5"/>
          <w:jc w:val="center"/>
          <w:rPr>
            <w:rFonts w:ascii="Times New Roman" w:hAnsi="Times New Roman" w:cs="Times New Roman"/>
          </w:rPr>
        </w:pPr>
        <w:r w:rsidRPr="005B2C13">
          <w:rPr>
            <w:rFonts w:ascii="Times New Roman" w:hAnsi="Times New Roman" w:cs="Times New Roman"/>
          </w:rPr>
          <w:fldChar w:fldCharType="begin"/>
        </w:r>
        <w:r w:rsidRPr="005B2C13">
          <w:rPr>
            <w:rFonts w:ascii="Times New Roman" w:hAnsi="Times New Roman" w:cs="Times New Roman"/>
          </w:rPr>
          <w:instrText>PAGE   \* MERGEFORMAT</w:instrText>
        </w:r>
        <w:r w:rsidRPr="005B2C13">
          <w:rPr>
            <w:rFonts w:ascii="Times New Roman" w:hAnsi="Times New Roman" w:cs="Times New Roman"/>
          </w:rPr>
          <w:fldChar w:fldCharType="separate"/>
        </w:r>
        <w:r w:rsidRPr="00D95EA8">
          <w:rPr>
            <w:rFonts w:ascii="Times New Roman" w:hAnsi="Times New Roman" w:cs="Times New Roman"/>
            <w:noProof/>
            <w:lang w:val="zh-CN"/>
          </w:rPr>
          <w:t>7</w:t>
        </w:r>
        <w:r w:rsidRPr="005B2C13">
          <w:rPr>
            <w:rFonts w:ascii="Times New Roman" w:hAnsi="Times New Roman" w:cs="Times New Roman"/>
          </w:rPr>
          <w:fldChar w:fldCharType="end"/>
        </w:r>
      </w:p>
    </w:sdtContent>
  </w:sdt>
  <w:p w14:paraId="3F3F4BCD" w14:textId="77777777" w:rsidR="00694E30" w:rsidRDefault="00694E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9C7F3" w14:textId="77777777" w:rsidR="00FB3C20" w:rsidRDefault="00FB3C20">
      <w:r>
        <w:separator/>
      </w:r>
    </w:p>
  </w:footnote>
  <w:footnote w:type="continuationSeparator" w:id="0">
    <w:p w14:paraId="28CD5E96" w14:textId="77777777" w:rsidR="00FB3C20" w:rsidRDefault="00FB3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F55810"/>
    <w:multiLevelType w:val="hybridMultilevel"/>
    <w:tmpl w:val="200A6FF8"/>
    <w:lvl w:ilvl="0" w:tplc="DC7AC3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6085E4" w:tentative="1">
      <w:start w:val="1"/>
      <w:numFmt w:val="lowerLetter"/>
      <w:lvlText w:val="%2)"/>
      <w:lvlJc w:val="left"/>
      <w:pPr>
        <w:ind w:left="840" w:hanging="420"/>
      </w:pPr>
    </w:lvl>
    <w:lvl w:ilvl="2" w:tplc="FDFAE6C6" w:tentative="1">
      <w:start w:val="1"/>
      <w:numFmt w:val="lowerRoman"/>
      <w:lvlText w:val="%3."/>
      <w:lvlJc w:val="right"/>
      <w:pPr>
        <w:ind w:left="1260" w:hanging="420"/>
      </w:pPr>
    </w:lvl>
    <w:lvl w:ilvl="3" w:tplc="F2DEE89E" w:tentative="1">
      <w:start w:val="1"/>
      <w:numFmt w:val="decimal"/>
      <w:lvlText w:val="%4."/>
      <w:lvlJc w:val="left"/>
      <w:pPr>
        <w:ind w:left="1680" w:hanging="420"/>
      </w:pPr>
    </w:lvl>
    <w:lvl w:ilvl="4" w:tplc="BD7E2114" w:tentative="1">
      <w:start w:val="1"/>
      <w:numFmt w:val="lowerLetter"/>
      <w:lvlText w:val="%5)"/>
      <w:lvlJc w:val="left"/>
      <w:pPr>
        <w:ind w:left="2100" w:hanging="420"/>
      </w:pPr>
    </w:lvl>
    <w:lvl w:ilvl="5" w:tplc="476C8EE8" w:tentative="1">
      <w:start w:val="1"/>
      <w:numFmt w:val="lowerRoman"/>
      <w:lvlText w:val="%6."/>
      <w:lvlJc w:val="right"/>
      <w:pPr>
        <w:ind w:left="2520" w:hanging="420"/>
      </w:pPr>
    </w:lvl>
    <w:lvl w:ilvl="6" w:tplc="0786FCDA" w:tentative="1">
      <w:start w:val="1"/>
      <w:numFmt w:val="decimal"/>
      <w:lvlText w:val="%7."/>
      <w:lvlJc w:val="left"/>
      <w:pPr>
        <w:ind w:left="2940" w:hanging="420"/>
      </w:pPr>
    </w:lvl>
    <w:lvl w:ilvl="7" w:tplc="EE329E26" w:tentative="1">
      <w:start w:val="1"/>
      <w:numFmt w:val="lowerLetter"/>
      <w:lvlText w:val="%8)"/>
      <w:lvlJc w:val="left"/>
      <w:pPr>
        <w:ind w:left="3360" w:hanging="420"/>
      </w:pPr>
    </w:lvl>
    <w:lvl w:ilvl="8" w:tplc="959E691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5D2ED8"/>
    <w:multiLevelType w:val="hybridMultilevel"/>
    <w:tmpl w:val="74D69FB4"/>
    <w:lvl w:ilvl="0" w:tplc="A9EAFC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529C84" w:tentative="1">
      <w:start w:val="1"/>
      <w:numFmt w:val="lowerLetter"/>
      <w:lvlText w:val="%2)"/>
      <w:lvlJc w:val="left"/>
      <w:pPr>
        <w:ind w:left="840" w:hanging="420"/>
      </w:pPr>
    </w:lvl>
    <w:lvl w:ilvl="2" w:tplc="00121934" w:tentative="1">
      <w:start w:val="1"/>
      <w:numFmt w:val="lowerRoman"/>
      <w:lvlText w:val="%3."/>
      <w:lvlJc w:val="right"/>
      <w:pPr>
        <w:ind w:left="1260" w:hanging="420"/>
      </w:pPr>
    </w:lvl>
    <w:lvl w:ilvl="3" w:tplc="67746C38" w:tentative="1">
      <w:start w:val="1"/>
      <w:numFmt w:val="decimal"/>
      <w:lvlText w:val="%4."/>
      <w:lvlJc w:val="left"/>
      <w:pPr>
        <w:ind w:left="1680" w:hanging="420"/>
      </w:pPr>
    </w:lvl>
    <w:lvl w:ilvl="4" w:tplc="17C43FF0" w:tentative="1">
      <w:start w:val="1"/>
      <w:numFmt w:val="lowerLetter"/>
      <w:lvlText w:val="%5)"/>
      <w:lvlJc w:val="left"/>
      <w:pPr>
        <w:ind w:left="2100" w:hanging="420"/>
      </w:pPr>
    </w:lvl>
    <w:lvl w:ilvl="5" w:tplc="2EF25E44" w:tentative="1">
      <w:start w:val="1"/>
      <w:numFmt w:val="lowerRoman"/>
      <w:lvlText w:val="%6."/>
      <w:lvlJc w:val="right"/>
      <w:pPr>
        <w:ind w:left="2520" w:hanging="420"/>
      </w:pPr>
    </w:lvl>
    <w:lvl w:ilvl="6" w:tplc="E4646658" w:tentative="1">
      <w:start w:val="1"/>
      <w:numFmt w:val="decimal"/>
      <w:lvlText w:val="%7."/>
      <w:lvlJc w:val="left"/>
      <w:pPr>
        <w:ind w:left="2940" w:hanging="420"/>
      </w:pPr>
    </w:lvl>
    <w:lvl w:ilvl="7" w:tplc="9656E7B8" w:tentative="1">
      <w:start w:val="1"/>
      <w:numFmt w:val="lowerLetter"/>
      <w:lvlText w:val="%8)"/>
      <w:lvlJc w:val="left"/>
      <w:pPr>
        <w:ind w:left="3360" w:hanging="420"/>
      </w:pPr>
    </w:lvl>
    <w:lvl w:ilvl="8" w:tplc="1AB038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2B18E2"/>
    <w:multiLevelType w:val="hybridMultilevel"/>
    <w:tmpl w:val="D13205EE"/>
    <w:lvl w:ilvl="0" w:tplc="BBBCC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5A203FA" w:tentative="1">
      <w:start w:val="1"/>
      <w:numFmt w:val="lowerLetter"/>
      <w:lvlText w:val="%2)"/>
      <w:lvlJc w:val="left"/>
      <w:pPr>
        <w:ind w:left="840" w:hanging="420"/>
      </w:pPr>
    </w:lvl>
    <w:lvl w:ilvl="2" w:tplc="E7E83082" w:tentative="1">
      <w:start w:val="1"/>
      <w:numFmt w:val="lowerRoman"/>
      <w:lvlText w:val="%3."/>
      <w:lvlJc w:val="right"/>
      <w:pPr>
        <w:ind w:left="1260" w:hanging="420"/>
      </w:pPr>
    </w:lvl>
    <w:lvl w:ilvl="3" w:tplc="46CC74AA" w:tentative="1">
      <w:start w:val="1"/>
      <w:numFmt w:val="decimal"/>
      <w:lvlText w:val="%4."/>
      <w:lvlJc w:val="left"/>
      <w:pPr>
        <w:ind w:left="1680" w:hanging="420"/>
      </w:pPr>
    </w:lvl>
    <w:lvl w:ilvl="4" w:tplc="270C5494" w:tentative="1">
      <w:start w:val="1"/>
      <w:numFmt w:val="lowerLetter"/>
      <w:lvlText w:val="%5)"/>
      <w:lvlJc w:val="left"/>
      <w:pPr>
        <w:ind w:left="2100" w:hanging="420"/>
      </w:pPr>
    </w:lvl>
    <w:lvl w:ilvl="5" w:tplc="27E837B2" w:tentative="1">
      <w:start w:val="1"/>
      <w:numFmt w:val="lowerRoman"/>
      <w:lvlText w:val="%6."/>
      <w:lvlJc w:val="right"/>
      <w:pPr>
        <w:ind w:left="2520" w:hanging="420"/>
      </w:pPr>
    </w:lvl>
    <w:lvl w:ilvl="6" w:tplc="019C3C88" w:tentative="1">
      <w:start w:val="1"/>
      <w:numFmt w:val="decimal"/>
      <w:lvlText w:val="%7."/>
      <w:lvlJc w:val="left"/>
      <w:pPr>
        <w:ind w:left="2940" w:hanging="420"/>
      </w:pPr>
    </w:lvl>
    <w:lvl w:ilvl="7" w:tplc="B8A05ED0" w:tentative="1">
      <w:start w:val="1"/>
      <w:numFmt w:val="lowerLetter"/>
      <w:lvlText w:val="%8)"/>
      <w:lvlJc w:val="left"/>
      <w:pPr>
        <w:ind w:left="3360" w:hanging="420"/>
      </w:pPr>
    </w:lvl>
    <w:lvl w:ilvl="8" w:tplc="C082AFE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4D3C03"/>
    <w:multiLevelType w:val="hybridMultilevel"/>
    <w:tmpl w:val="28883290"/>
    <w:lvl w:ilvl="0" w:tplc="BEA2B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2BA5A22" w:tentative="1">
      <w:start w:val="1"/>
      <w:numFmt w:val="lowerLetter"/>
      <w:lvlText w:val="%2)"/>
      <w:lvlJc w:val="left"/>
      <w:pPr>
        <w:ind w:left="840" w:hanging="420"/>
      </w:pPr>
    </w:lvl>
    <w:lvl w:ilvl="2" w:tplc="1F185BA2" w:tentative="1">
      <w:start w:val="1"/>
      <w:numFmt w:val="lowerRoman"/>
      <w:lvlText w:val="%3."/>
      <w:lvlJc w:val="right"/>
      <w:pPr>
        <w:ind w:left="1260" w:hanging="420"/>
      </w:pPr>
    </w:lvl>
    <w:lvl w:ilvl="3" w:tplc="C37874E0" w:tentative="1">
      <w:start w:val="1"/>
      <w:numFmt w:val="decimal"/>
      <w:lvlText w:val="%4."/>
      <w:lvlJc w:val="left"/>
      <w:pPr>
        <w:ind w:left="1680" w:hanging="420"/>
      </w:pPr>
    </w:lvl>
    <w:lvl w:ilvl="4" w:tplc="424837DC" w:tentative="1">
      <w:start w:val="1"/>
      <w:numFmt w:val="lowerLetter"/>
      <w:lvlText w:val="%5)"/>
      <w:lvlJc w:val="left"/>
      <w:pPr>
        <w:ind w:left="2100" w:hanging="420"/>
      </w:pPr>
    </w:lvl>
    <w:lvl w:ilvl="5" w:tplc="416E6932" w:tentative="1">
      <w:start w:val="1"/>
      <w:numFmt w:val="lowerRoman"/>
      <w:lvlText w:val="%6."/>
      <w:lvlJc w:val="right"/>
      <w:pPr>
        <w:ind w:left="2520" w:hanging="420"/>
      </w:pPr>
    </w:lvl>
    <w:lvl w:ilvl="6" w:tplc="43F0E4DA" w:tentative="1">
      <w:start w:val="1"/>
      <w:numFmt w:val="decimal"/>
      <w:lvlText w:val="%7."/>
      <w:lvlJc w:val="left"/>
      <w:pPr>
        <w:ind w:left="2940" w:hanging="420"/>
      </w:pPr>
    </w:lvl>
    <w:lvl w:ilvl="7" w:tplc="4158228C" w:tentative="1">
      <w:start w:val="1"/>
      <w:numFmt w:val="lowerLetter"/>
      <w:lvlText w:val="%8)"/>
      <w:lvlJc w:val="left"/>
      <w:pPr>
        <w:ind w:left="3360" w:hanging="420"/>
      </w:pPr>
    </w:lvl>
    <w:lvl w:ilvl="8" w:tplc="B80A05B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zwxxxeyr0p9tez5zrp5x0wtsa2ads500tv&quot;&gt;My EndNote Library&lt;record-ids&gt;&lt;item&gt;47&lt;/item&gt;&lt;item&gt;48&lt;/item&gt;&lt;item&gt;55&lt;/item&gt;&lt;item&gt;56&lt;/item&gt;&lt;item&gt;75&lt;/item&gt;&lt;item&gt;115&lt;/item&gt;&lt;item&gt;130&lt;/item&gt;&lt;item&gt;131&lt;/item&gt;&lt;item&gt;137&lt;/item&gt;&lt;/record-ids&gt;&lt;/item&gt;&lt;/Libraries&gt;"/>
  </w:docVars>
  <w:rsids>
    <w:rsidRoot w:val="007A118E"/>
    <w:rsid w:val="00000AA4"/>
    <w:rsid w:val="000010B0"/>
    <w:rsid w:val="00005260"/>
    <w:rsid w:val="00005E76"/>
    <w:rsid w:val="00007693"/>
    <w:rsid w:val="00011F3D"/>
    <w:rsid w:val="000177B3"/>
    <w:rsid w:val="00023670"/>
    <w:rsid w:val="00031E9C"/>
    <w:rsid w:val="00033E28"/>
    <w:rsid w:val="000615A0"/>
    <w:rsid w:val="00065FAE"/>
    <w:rsid w:val="0007160A"/>
    <w:rsid w:val="00091ECD"/>
    <w:rsid w:val="000977BC"/>
    <w:rsid w:val="000A3698"/>
    <w:rsid w:val="000A6CF4"/>
    <w:rsid w:val="000A76A2"/>
    <w:rsid w:val="000B75B8"/>
    <w:rsid w:val="000C0FFB"/>
    <w:rsid w:val="000D3937"/>
    <w:rsid w:val="000D413A"/>
    <w:rsid w:val="000F0A46"/>
    <w:rsid w:val="000F53BF"/>
    <w:rsid w:val="0010202C"/>
    <w:rsid w:val="001079C6"/>
    <w:rsid w:val="00112FE6"/>
    <w:rsid w:val="001142A6"/>
    <w:rsid w:val="001226ED"/>
    <w:rsid w:val="00122DAF"/>
    <w:rsid w:val="00123D4A"/>
    <w:rsid w:val="00127075"/>
    <w:rsid w:val="00147855"/>
    <w:rsid w:val="00157CCC"/>
    <w:rsid w:val="00160889"/>
    <w:rsid w:val="00167999"/>
    <w:rsid w:val="001762A2"/>
    <w:rsid w:val="0017634D"/>
    <w:rsid w:val="0018095B"/>
    <w:rsid w:val="00182857"/>
    <w:rsid w:val="00185A20"/>
    <w:rsid w:val="001871EE"/>
    <w:rsid w:val="00191D45"/>
    <w:rsid w:val="00192705"/>
    <w:rsid w:val="001A136A"/>
    <w:rsid w:val="001A3203"/>
    <w:rsid w:val="001A61E9"/>
    <w:rsid w:val="001A6ABA"/>
    <w:rsid w:val="001B0005"/>
    <w:rsid w:val="001B18EB"/>
    <w:rsid w:val="001C15C3"/>
    <w:rsid w:val="001D5EB5"/>
    <w:rsid w:val="001D65FD"/>
    <w:rsid w:val="001E0FFA"/>
    <w:rsid w:val="00204154"/>
    <w:rsid w:val="00207508"/>
    <w:rsid w:val="00210BB4"/>
    <w:rsid w:val="00223193"/>
    <w:rsid w:val="00230F78"/>
    <w:rsid w:val="00240304"/>
    <w:rsid w:val="002469DA"/>
    <w:rsid w:val="002501F1"/>
    <w:rsid w:val="0025203F"/>
    <w:rsid w:val="002541CD"/>
    <w:rsid w:val="00261EF5"/>
    <w:rsid w:val="00270A0D"/>
    <w:rsid w:val="002710B9"/>
    <w:rsid w:val="00273654"/>
    <w:rsid w:val="0028512A"/>
    <w:rsid w:val="00287988"/>
    <w:rsid w:val="00292FC3"/>
    <w:rsid w:val="002A3ADE"/>
    <w:rsid w:val="002A442F"/>
    <w:rsid w:val="002A58BD"/>
    <w:rsid w:val="002A66AC"/>
    <w:rsid w:val="002B2894"/>
    <w:rsid w:val="002B474F"/>
    <w:rsid w:val="002C1289"/>
    <w:rsid w:val="002C14B4"/>
    <w:rsid w:val="002C3D12"/>
    <w:rsid w:val="002C7EAF"/>
    <w:rsid w:val="002D24E6"/>
    <w:rsid w:val="002E483C"/>
    <w:rsid w:val="002E4850"/>
    <w:rsid w:val="002E5838"/>
    <w:rsid w:val="002E7346"/>
    <w:rsid w:val="002F0A56"/>
    <w:rsid w:val="002F0CB4"/>
    <w:rsid w:val="002F33F5"/>
    <w:rsid w:val="002F3E65"/>
    <w:rsid w:val="00305AEB"/>
    <w:rsid w:val="00311064"/>
    <w:rsid w:val="00316D9C"/>
    <w:rsid w:val="00342C1D"/>
    <w:rsid w:val="003634AF"/>
    <w:rsid w:val="00363855"/>
    <w:rsid w:val="00364F17"/>
    <w:rsid w:val="00390B33"/>
    <w:rsid w:val="00391288"/>
    <w:rsid w:val="003A5A99"/>
    <w:rsid w:val="003C0758"/>
    <w:rsid w:val="003C0DED"/>
    <w:rsid w:val="003D0B95"/>
    <w:rsid w:val="003D18FA"/>
    <w:rsid w:val="003E1951"/>
    <w:rsid w:val="003E6B66"/>
    <w:rsid w:val="003F09AC"/>
    <w:rsid w:val="003F3C0A"/>
    <w:rsid w:val="003F5314"/>
    <w:rsid w:val="00405277"/>
    <w:rsid w:val="00411D78"/>
    <w:rsid w:val="00413BAA"/>
    <w:rsid w:val="00437E5B"/>
    <w:rsid w:val="0044301F"/>
    <w:rsid w:val="004510F3"/>
    <w:rsid w:val="00463350"/>
    <w:rsid w:val="00470BF5"/>
    <w:rsid w:val="00476DA8"/>
    <w:rsid w:val="00480BE3"/>
    <w:rsid w:val="004843D9"/>
    <w:rsid w:val="0049605B"/>
    <w:rsid w:val="004A61CD"/>
    <w:rsid w:val="004B7747"/>
    <w:rsid w:val="004C7AF5"/>
    <w:rsid w:val="004D0215"/>
    <w:rsid w:val="004D3BAC"/>
    <w:rsid w:val="004D4A4A"/>
    <w:rsid w:val="004D7D9C"/>
    <w:rsid w:val="004E09CF"/>
    <w:rsid w:val="004E3516"/>
    <w:rsid w:val="004E6A48"/>
    <w:rsid w:val="00503716"/>
    <w:rsid w:val="00521BBA"/>
    <w:rsid w:val="005237BB"/>
    <w:rsid w:val="00526723"/>
    <w:rsid w:val="00527C9D"/>
    <w:rsid w:val="005314F0"/>
    <w:rsid w:val="00531B97"/>
    <w:rsid w:val="00532F23"/>
    <w:rsid w:val="005351D8"/>
    <w:rsid w:val="0055421C"/>
    <w:rsid w:val="0055598A"/>
    <w:rsid w:val="00580C29"/>
    <w:rsid w:val="0059329C"/>
    <w:rsid w:val="0059468A"/>
    <w:rsid w:val="0059654D"/>
    <w:rsid w:val="005A5EDC"/>
    <w:rsid w:val="005B2C13"/>
    <w:rsid w:val="005B6275"/>
    <w:rsid w:val="005C119E"/>
    <w:rsid w:val="005C634F"/>
    <w:rsid w:val="005D3072"/>
    <w:rsid w:val="005D524E"/>
    <w:rsid w:val="005E3146"/>
    <w:rsid w:val="005E4229"/>
    <w:rsid w:val="005F5A75"/>
    <w:rsid w:val="006044AB"/>
    <w:rsid w:val="0061170C"/>
    <w:rsid w:val="006131D2"/>
    <w:rsid w:val="00616764"/>
    <w:rsid w:val="00624EA5"/>
    <w:rsid w:val="00625C5B"/>
    <w:rsid w:val="00632928"/>
    <w:rsid w:val="0064174C"/>
    <w:rsid w:val="00644BB7"/>
    <w:rsid w:val="0064620D"/>
    <w:rsid w:val="006606D8"/>
    <w:rsid w:val="00672003"/>
    <w:rsid w:val="00681DB9"/>
    <w:rsid w:val="006875E9"/>
    <w:rsid w:val="00692A0A"/>
    <w:rsid w:val="00694E30"/>
    <w:rsid w:val="006D2439"/>
    <w:rsid w:val="006D5FCE"/>
    <w:rsid w:val="006E1135"/>
    <w:rsid w:val="006F1557"/>
    <w:rsid w:val="006F1BBA"/>
    <w:rsid w:val="0071264D"/>
    <w:rsid w:val="0072608F"/>
    <w:rsid w:val="00730359"/>
    <w:rsid w:val="00744126"/>
    <w:rsid w:val="0074660A"/>
    <w:rsid w:val="007540C9"/>
    <w:rsid w:val="007573A6"/>
    <w:rsid w:val="007848AD"/>
    <w:rsid w:val="007867BE"/>
    <w:rsid w:val="007A118E"/>
    <w:rsid w:val="007A3DF1"/>
    <w:rsid w:val="007B0B36"/>
    <w:rsid w:val="007B3BEA"/>
    <w:rsid w:val="007B451B"/>
    <w:rsid w:val="007B55DE"/>
    <w:rsid w:val="007C2A0F"/>
    <w:rsid w:val="007C72D3"/>
    <w:rsid w:val="007D52E2"/>
    <w:rsid w:val="007E2EE9"/>
    <w:rsid w:val="007E68BB"/>
    <w:rsid w:val="00800919"/>
    <w:rsid w:val="008049B4"/>
    <w:rsid w:val="00807D64"/>
    <w:rsid w:val="00812CD9"/>
    <w:rsid w:val="0081479B"/>
    <w:rsid w:val="00822B31"/>
    <w:rsid w:val="00827180"/>
    <w:rsid w:val="0082780C"/>
    <w:rsid w:val="008370F8"/>
    <w:rsid w:val="00837934"/>
    <w:rsid w:val="00850FF2"/>
    <w:rsid w:val="0087356E"/>
    <w:rsid w:val="00874E99"/>
    <w:rsid w:val="008A02F1"/>
    <w:rsid w:val="008C6ECC"/>
    <w:rsid w:val="008C709D"/>
    <w:rsid w:val="008D1E72"/>
    <w:rsid w:val="008D4A60"/>
    <w:rsid w:val="008F2821"/>
    <w:rsid w:val="00911DC1"/>
    <w:rsid w:val="00913F81"/>
    <w:rsid w:val="009221A6"/>
    <w:rsid w:val="00923E89"/>
    <w:rsid w:val="00924D72"/>
    <w:rsid w:val="00934D44"/>
    <w:rsid w:val="00935643"/>
    <w:rsid w:val="009441FD"/>
    <w:rsid w:val="009574B7"/>
    <w:rsid w:val="009641AA"/>
    <w:rsid w:val="009771D5"/>
    <w:rsid w:val="00984B93"/>
    <w:rsid w:val="00984C83"/>
    <w:rsid w:val="00984F71"/>
    <w:rsid w:val="009957FE"/>
    <w:rsid w:val="009A1F1D"/>
    <w:rsid w:val="009C02D4"/>
    <w:rsid w:val="009C2F70"/>
    <w:rsid w:val="009D343D"/>
    <w:rsid w:val="009D4C94"/>
    <w:rsid w:val="009D566D"/>
    <w:rsid w:val="009E110F"/>
    <w:rsid w:val="009E6BE0"/>
    <w:rsid w:val="009F74BE"/>
    <w:rsid w:val="00A002B8"/>
    <w:rsid w:val="00A14FA6"/>
    <w:rsid w:val="00A56706"/>
    <w:rsid w:val="00A6419A"/>
    <w:rsid w:val="00A70A5B"/>
    <w:rsid w:val="00A735CC"/>
    <w:rsid w:val="00A87F9F"/>
    <w:rsid w:val="00AA1496"/>
    <w:rsid w:val="00AA2B19"/>
    <w:rsid w:val="00AC6D3E"/>
    <w:rsid w:val="00AD62EC"/>
    <w:rsid w:val="00AF57D9"/>
    <w:rsid w:val="00AF72A2"/>
    <w:rsid w:val="00B02F4D"/>
    <w:rsid w:val="00B05801"/>
    <w:rsid w:val="00B13BE0"/>
    <w:rsid w:val="00B146F5"/>
    <w:rsid w:val="00B21330"/>
    <w:rsid w:val="00B236B5"/>
    <w:rsid w:val="00B37BB1"/>
    <w:rsid w:val="00B41AE1"/>
    <w:rsid w:val="00B60283"/>
    <w:rsid w:val="00B64A43"/>
    <w:rsid w:val="00B655D0"/>
    <w:rsid w:val="00B72312"/>
    <w:rsid w:val="00B72ADD"/>
    <w:rsid w:val="00B77CF1"/>
    <w:rsid w:val="00B920A4"/>
    <w:rsid w:val="00B92A39"/>
    <w:rsid w:val="00B93EE1"/>
    <w:rsid w:val="00B97884"/>
    <w:rsid w:val="00BA6428"/>
    <w:rsid w:val="00BB43EB"/>
    <w:rsid w:val="00BB6748"/>
    <w:rsid w:val="00BC19F9"/>
    <w:rsid w:val="00BC5BBB"/>
    <w:rsid w:val="00BD0F46"/>
    <w:rsid w:val="00BE0118"/>
    <w:rsid w:val="00BE3AB6"/>
    <w:rsid w:val="00BF2906"/>
    <w:rsid w:val="00BF36D2"/>
    <w:rsid w:val="00BF3816"/>
    <w:rsid w:val="00C033A4"/>
    <w:rsid w:val="00C05E24"/>
    <w:rsid w:val="00C062BF"/>
    <w:rsid w:val="00C10156"/>
    <w:rsid w:val="00C11224"/>
    <w:rsid w:val="00C20C6F"/>
    <w:rsid w:val="00C20D6B"/>
    <w:rsid w:val="00C211CA"/>
    <w:rsid w:val="00C213BD"/>
    <w:rsid w:val="00C304D4"/>
    <w:rsid w:val="00C33C0B"/>
    <w:rsid w:val="00C460DD"/>
    <w:rsid w:val="00C47CD4"/>
    <w:rsid w:val="00C52153"/>
    <w:rsid w:val="00C54104"/>
    <w:rsid w:val="00C547F7"/>
    <w:rsid w:val="00C64E28"/>
    <w:rsid w:val="00C660FF"/>
    <w:rsid w:val="00C7363E"/>
    <w:rsid w:val="00C81B05"/>
    <w:rsid w:val="00C84634"/>
    <w:rsid w:val="00C94750"/>
    <w:rsid w:val="00C96B8C"/>
    <w:rsid w:val="00CA1719"/>
    <w:rsid w:val="00CB27FD"/>
    <w:rsid w:val="00CB3015"/>
    <w:rsid w:val="00CC188E"/>
    <w:rsid w:val="00CC3ADD"/>
    <w:rsid w:val="00CC6013"/>
    <w:rsid w:val="00CE0957"/>
    <w:rsid w:val="00D0466F"/>
    <w:rsid w:val="00D05CB8"/>
    <w:rsid w:val="00D07DCD"/>
    <w:rsid w:val="00D22402"/>
    <w:rsid w:val="00D25F31"/>
    <w:rsid w:val="00D32F8A"/>
    <w:rsid w:val="00D33667"/>
    <w:rsid w:val="00D43760"/>
    <w:rsid w:val="00D45657"/>
    <w:rsid w:val="00D479FB"/>
    <w:rsid w:val="00D56D8D"/>
    <w:rsid w:val="00D90DE9"/>
    <w:rsid w:val="00D92E40"/>
    <w:rsid w:val="00D95B09"/>
    <w:rsid w:val="00D95EA8"/>
    <w:rsid w:val="00D96BBF"/>
    <w:rsid w:val="00DA1AC8"/>
    <w:rsid w:val="00DB4FED"/>
    <w:rsid w:val="00DC0197"/>
    <w:rsid w:val="00DC5CB8"/>
    <w:rsid w:val="00DC5F3F"/>
    <w:rsid w:val="00DD0584"/>
    <w:rsid w:val="00DD4488"/>
    <w:rsid w:val="00DE030C"/>
    <w:rsid w:val="00DE7DA1"/>
    <w:rsid w:val="00DF0CD6"/>
    <w:rsid w:val="00DF10B8"/>
    <w:rsid w:val="00DF4597"/>
    <w:rsid w:val="00DF7D36"/>
    <w:rsid w:val="00E050C8"/>
    <w:rsid w:val="00E11849"/>
    <w:rsid w:val="00E12498"/>
    <w:rsid w:val="00E31948"/>
    <w:rsid w:val="00E3343D"/>
    <w:rsid w:val="00E343EB"/>
    <w:rsid w:val="00E367BF"/>
    <w:rsid w:val="00E44014"/>
    <w:rsid w:val="00E468E5"/>
    <w:rsid w:val="00E46DD2"/>
    <w:rsid w:val="00E477B0"/>
    <w:rsid w:val="00E57261"/>
    <w:rsid w:val="00E60AC8"/>
    <w:rsid w:val="00E622B8"/>
    <w:rsid w:val="00E82380"/>
    <w:rsid w:val="00E8293F"/>
    <w:rsid w:val="00E8381C"/>
    <w:rsid w:val="00E84415"/>
    <w:rsid w:val="00E915A1"/>
    <w:rsid w:val="00EB79BF"/>
    <w:rsid w:val="00EE0D8E"/>
    <w:rsid w:val="00EF2ED5"/>
    <w:rsid w:val="00EF6A31"/>
    <w:rsid w:val="00F00382"/>
    <w:rsid w:val="00F0645F"/>
    <w:rsid w:val="00F11718"/>
    <w:rsid w:val="00F1687D"/>
    <w:rsid w:val="00F221D7"/>
    <w:rsid w:val="00F6145C"/>
    <w:rsid w:val="00F61C95"/>
    <w:rsid w:val="00F64B9B"/>
    <w:rsid w:val="00F65B3B"/>
    <w:rsid w:val="00F6629F"/>
    <w:rsid w:val="00F7161E"/>
    <w:rsid w:val="00F7357E"/>
    <w:rsid w:val="00F75017"/>
    <w:rsid w:val="00F819AE"/>
    <w:rsid w:val="00FB0EB6"/>
    <w:rsid w:val="00FB3C20"/>
    <w:rsid w:val="00FD3599"/>
    <w:rsid w:val="00FD3E4A"/>
    <w:rsid w:val="00FD6DDE"/>
    <w:rsid w:val="00FF4697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85456"/>
  <w15:docId w15:val="{B2DA9826-4928-4044-BA8D-1B1F49568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2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2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2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2B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002B8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A002B8"/>
    <w:pPr>
      <w:widowControl/>
      <w:adjustRightInd w:val="0"/>
      <w:snapToGrid w:val="0"/>
      <w:spacing w:after="200"/>
      <w:jc w:val="left"/>
    </w:pPr>
    <w:rPr>
      <w:rFonts w:ascii="Tahoma" w:eastAsia="微软雅黑" w:hAnsi="Tahoma"/>
      <w:kern w:val="0"/>
      <w:sz w:val="22"/>
    </w:rPr>
  </w:style>
  <w:style w:type="character" w:customStyle="1" w:styleId="a9">
    <w:name w:val="批注文字 字符"/>
    <w:basedOn w:val="a0"/>
    <w:link w:val="a8"/>
    <w:uiPriority w:val="99"/>
    <w:rsid w:val="00A002B8"/>
    <w:rPr>
      <w:rFonts w:ascii="Tahoma" w:eastAsia="微软雅黑" w:hAnsi="Tahoma"/>
      <w:kern w:val="0"/>
      <w:sz w:val="22"/>
    </w:rPr>
  </w:style>
  <w:style w:type="paragraph" w:styleId="aa">
    <w:name w:val="Balloon Text"/>
    <w:basedOn w:val="a"/>
    <w:link w:val="ab"/>
    <w:uiPriority w:val="99"/>
    <w:semiHidden/>
    <w:unhideWhenUsed/>
    <w:rsid w:val="00A002B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002B8"/>
    <w:rPr>
      <w:sz w:val="18"/>
      <w:szCs w:val="18"/>
    </w:rPr>
  </w:style>
  <w:style w:type="paragraph" w:styleId="ac">
    <w:name w:val="List Paragraph"/>
    <w:basedOn w:val="a"/>
    <w:uiPriority w:val="34"/>
    <w:qFormat/>
    <w:rsid w:val="00AF57D9"/>
    <w:pPr>
      <w:ind w:firstLineChars="200" w:firstLine="420"/>
    </w:pPr>
  </w:style>
  <w:style w:type="table" w:styleId="ad">
    <w:name w:val="Table Grid"/>
    <w:basedOn w:val="a1"/>
    <w:uiPriority w:val="59"/>
    <w:rsid w:val="002710B9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7160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160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160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160A"/>
    <w:rPr>
      <w:rFonts w:ascii="等线" w:eastAsia="等线" w:hAnsi="等线"/>
      <w:noProof/>
      <w:sz w:val="20"/>
    </w:rPr>
  </w:style>
  <w:style w:type="character" w:styleId="ae">
    <w:name w:val="Hyperlink"/>
    <w:basedOn w:val="a0"/>
    <w:uiPriority w:val="99"/>
    <w:unhideWhenUsed/>
    <w:rsid w:val="0007160A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CC6013"/>
  </w:style>
  <w:style w:type="paragraph" w:customStyle="1" w:styleId="Default">
    <w:name w:val="Default"/>
    <w:rsid w:val="004E6A4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E050C8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E050C8"/>
    <w:rPr>
      <w:sz w:val="18"/>
      <w:szCs w:val="18"/>
    </w:rPr>
  </w:style>
  <w:style w:type="character" w:styleId="af2">
    <w:name w:val="footnote reference"/>
    <w:rsid w:val="00E050C8"/>
    <w:rPr>
      <w:vertAlign w:val="superscript"/>
    </w:rPr>
  </w:style>
  <w:style w:type="paragraph" w:customStyle="1" w:styleId="MDPI41tablecaption">
    <w:name w:val="MDPI_4.1_table_caption"/>
    <w:basedOn w:val="a"/>
    <w:qFormat/>
    <w:rsid w:val="00694E3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694E3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2title">
    <w:name w:val="MDPI_1.2_title"/>
    <w:next w:val="MDPI13authornames"/>
    <w:qFormat/>
    <w:rsid w:val="000D413A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0D413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0D413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0D413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f3">
    <w:name w:val="Unresolved Mention"/>
    <w:basedOn w:val="a0"/>
    <w:uiPriority w:val="99"/>
    <w:semiHidden/>
    <w:unhideWhenUsed/>
    <w:rsid w:val="0082780C"/>
    <w:rPr>
      <w:color w:val="605E5C"/>
      <w:shd w:val="clear" w:color="auto" w:fill="E1DFDD"/>
    </w:rPr>
  </w:style>
  <w:style w:type="table" w:customStyle="1" w:styleId="1">
    <w:name w:val="网格型1"/>
    <w:basedOn w:val="a1"/>
    <w:next w:val="ad"/>
    <w:uiPriority w:val="39"/>
    <w:rsid w:val="00BF3816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d"/>
    <w:uiPriority w:val="39"/>
    <w:rsid w:val="002D24E6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zhliu@shmt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4B59D-A7DD-441A-A827-83A7988A5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张 露</cp:lastModifiedBy>
  <cp:revision>23</cp:revision>
  <cp:lastPrinted>2021-07-15T07:39:00Z</cp:lastPrinted>
  <dcterms:created xsi:type="dcterms:W3CDTF">2021-07-14T13:37:00Z</dcterms:created>
  <dcterms:modified xsi:type="dcterms:W3CDTF">2021-07-15T08:18:00Z</dcterms:modified>
</cp:coreProperties>
</file>